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0E8" w:rsidRPr="00E15494" w:rsidRDefault="006D3428" w:rsidP="00E600E8">
      <w:pPr>
        <w:rPr>
          <w:rFonts w:ascii="Times New Roman" w:hAnsi="Times New Roman"/>
          <w:b/>
        </w:rPr>
      </w:pPr>
      <w:r w:rsidRPr="00E15494">
        <w:rPr>
          <w:rFonts w:ascii="Times New Roman" w:hAnsi="Times New Roman"/>
          <w:b/>
        </w:rPr>
        <w:t>A</w:t>
      </w:r>
      <w:r w:rsidR="00B40960">
        <w:rPr>
          <w:rFonts w:ascii="Times New Roman" w:hAnsi="Times New Roman"/>
          <w:b/>
        </w:rPr>
        <w:t>dditional File 5.</w:t>
      </w:r>
      <w:r w:rsidR="00B40960" w:rsidRPr="00E15494">
        <w:rPr>
          <w:rFonts w:ascii="Times New Roman" w:hAnsi="Times New Roman"/>
          <w:b/>
        </w:rPr>
        <w:t xml:space="preserve"> </w:t>
      </w:r>
      <w:r w:rsidR="00B40960">
        <w:rPr>
          <w:rFonts w:ascii="Times New Roman" w:hAnsi="Times New Roman"/>
          <w:b/>
        </w:rPr>
        <w:t>C</w:t>
      </w:r>
      <w:r w:rsidR="00B40960" w:rsidRPr="00E15494">
        <w:rPr>
          <w:rFonts w:ascii="Times New Roman" w:hAnsi="Times New Roman"/>
          <w:b/>
        </w:rPr>
        <w:t>haracteristics of studies comparing direct measures of physical activity in older adults</w:t>
      </w:r>
    </w:p>
    <w:p w:rsidR="00E600E8" w:rsidRPr="00CE4E92" w:rsidRDefault="00E600E8" w:rsidP="00E600E8">
      <w:pPr>
        <w:rPr>
          <w:rFonts w:ascii="Times New Roman" w:hAnsi="Times New Roman"/>
        </w:rPr>
      </w:pPr>
    </w:p>
    <w:tbl>
      <w:tblPr>
        <w:tblW w:w="5027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BF"/>
      </w:tblPr>
      <w:tblGrid>
        <w:gridCol w:w="1406"/>
        <w:gridCol w:w="1038"/>
        <w:gridCol w:w="1167"/>
        <w:gridCol w:w="486"/>
        <w:gridCol w:w="486"/>
        <w:gridCol w:w="486"/>
        <w:gridCol w:w="1997"/>
        <w:gridCol w:w="3315"/>
        <w:gridCol w:w="1614"/>
        <w:gridCol w:w="1480"/>
      </w:tblGrid>
      <w:tr w:rsidR="00466346" w:rsidRPr="00CE4E92">
        <w:trPr>
          <w:tblHeader/>
        </w:trPr>
        <w:tc>
          <w:tcPr>
            <w:tcW w:w="522" w:type="pct"/>
          </w:tcPr>
          <w:p w:rsidR="00CE4E92" w:rsidRPr="00CE4E92" w:rsidRDefault="00CE4E92" w:rsidP="00E62D4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First Author (Year)</w:t>
            </w:r>
          </w:p>
        </w:tc>
        <w:tc>
          <w:tcPr>
            <w:tcW w:w="385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Age range or mean (SD)</w:t>
            </w:r>
          </w:p>
        </w:tc>
        <w:tc>
          <w:tcPr>
            <w:tcW w:w="433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80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80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80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741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Measures (Units)</w:t>
            </w:r>
          </w:p>
        </w:tc>
        <w:tc>
          <w:tcPr>
            <w:tcW w:w="1230" w:type="pct"/>
          </w:tcPr>
          <w:p w:rsidR="00CE4E92" w:rsidRPr="00CE4E92" w:rsidRDefault="00CE4E92" w:rsidP="00CE4E9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 xml:space="preserve">Measurement Details (i.e., timing of measures in relation to each other), setting, cut-points, epochs) </w:t>
            </w:r>
          </w:p>
        </w:tc>
        <w:tc>
          <w:tcPr>
            <w:tcW w:w="599" w:type="pct"/>
          </w:tcPr>
          <w:p w:rsidR="00CE4E92" w:rsidRPr="00CE4E92" w:rsidRDefault="00CE4E92" w:rsidP="001F208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549" w:type="pct"/>
          </w:tcPr>
          <w:p w:rsidR="00CE4E92" w:rsidRPr="00CE4E92" w:rsidRDefault="00CE4E92" w:rsidP="00A347F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E4E92">
              <w:rPr>
                <w:rFonts w:ascii="Times New Roman" w:hAnsi="Times New Roman"/>
                <w:b/>
                <w:sz w:val="18"/>
                <w:szCs w:val="18"/>
              </w:rPr>
              <w:t>R or Range of R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CE4E92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yabe (2008) part 2</w:t>
            </w:r>
            <w:r w:rsidR="00E15494" w:rsidRPr="00CE4E92">
              <w:rPr>
                <w:rStyle w:val="EndnoteReference"/>
                <w:rFonts w:ascii="Times New Roman" w:hAnsi="Times New Roman"/>
                <w:sz w:val="18"/>
                <w:szCs w:val="18"/>
              </w:rPr>
              <w:endnoteReference w:id="1"/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69(4)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tive and inactive older adults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8</w:t>
            </w:r>
            <w:r w:rsidRPr="00CE4E92">
              <w:rPr>
                <w:rStyle w:val="EndnoteReference"/>
                <w:rFonts w:ascii="Times New Roman" w:hAnsi="Times New Roman"/>
                <w:sz w:val="18"/>
                <w:szCs w:val="18"/>
              </w:rPr>
              <w:endnoteReference w:id="2"/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41" w:type="pct"/>
          </w:tcPr>
          <w:p w:rsidR="00E15494" w:rsidRPr="00CE4E92" w:rsidDel="001B751B" w:rsidRDefault="00E15494" w:rsidP="00754A2B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Life Corder (pedometer; steps/day). </w:t>
            </w:r>
          </w:p>
          <w:p w:rsidR="00E15494" w:rsidRPr="00CE4E92" w:rsidRDefault="00E15494" w:rsidP="00754A2B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EC-200 (Pedometer; steps/day</w:t>
            </w:r>
          </w:p>
        </w:tc>
        <w:tc>
          <w:tcPr>
            <w:tcW w:w="1230" w:type="pct"/>
          </w:tcPr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Both measures for 7 days</w:t>
            </w:r>
          </w:p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Sett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al world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E15494" w:rsidRPr="00CE4E92" w:rsidRDefault="00E15494" w:rsidP="00CE4E92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Epochs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 second for Life C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order. </w:t>
            </w:r>
          </w:p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Cut-points: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 10 categories of PA inactive, 1.8, 2.3, 2.9, 3.6, 4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5.2, 6.1, 7.1 and .8.3 METs.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Categories 1–3, 4–6 and 7–9 were defined as light (&lt; METs), moderate (3–6 METs) and vigorous-intensity (&gt;6 METs)</w:t>
            </w: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Pearson. Bland Altman method used to examine agreement.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0.69-0.97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Bergman (2008) Study 1</w:t>
            </w:r>
          </w:p>
        </w:tc>
        <w:tc>
          <w:tcPr>
            <w:tcW w:w="385" w:type="pct"/>
          </w:tcPr>
          <w:p w:rsidR="00E15494" w:rsidRPr="00CE4E92" w:rsidRDefault="007D504F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6</w:t>
            </w:r>
            <w:r w:rsidR="00E15494" w:rsidRPr="00CE4E92">
              <w:rPr>
                <w:rFonts w:ascii="Times New Roman" w:hAnsi="Times New Roman"/>
                <w:sz w:val="18"/>
                <w:szCs w:val="18"/>
              </w:rPr>
              <w:t>(13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Older adults residing in assisted living community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StepWatch 3 Step Activity Monitor (pedometer; steps)</w:t>
            </w:r>
          </w:p>
          <w:p w:rsidR="00E15494" w:rsidRPr="00CE4E92" w:rsidRDefault="00E15494" w:rsidP="00754A2B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Yamax Digi-Walker SW-200 (pedometer; steps) </w:t>
            </w:r>
          </w:p>
        </w:tc>
        <w:tc>
          <w:tcPr>
            <w:tcW w:w="1230" w:type="pct"/>
          </w:tcPr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Both measures compared over 161 m</w:t>
            </w:r>
            <w:r>
              <w:rPr>
                <w:rFonts w:ascii="Times New Roman" w:hAnsi="Times New Roman"/>
                <w:sz w:val="18"/>
                <w:szCs w:val="18"/>
              </w:rPr>
              <w:t>eters.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Setting</w:t>
            </w:r>
            <w:r>
              <w:rPr>
                <w:rFonts w:ascii="Times New Roman" w:hAnsi="Times New Roman"/>
                <w:sz w:val="18"/>
                <w:szCs w:val="18"/>
              </w:rPr>
              <w:t>: Laboratory/controlled setting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Pearson. Bland Altman method used to examine agreement.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 to 0.99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Bergman (2008) Study 2</w:t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6.7(16.0)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Older adults residing in assisted living community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StepWatch 3 Step Activity Monitor (pedometer; hours worn/day; steps/day)</w:t>
            </w:r>
          </w:p>
          <w:p w:rsidR="00E15494" w:rsidRPr="00CE4E92" w:rsidRDefault="00E15494" w:rsidP="00754A2B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Yamax Digi-Walker SW-200 (pedometer; hours worn/day, steps/day) </w:t>
            </w:r>
          </w:p>
        </w:tc>
        <w:tc>
          <w:tcPr>
            <w:tcW w:w="1230" w:type="pct"/>
          </w:tcPr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Both measures worn for 7 days 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tting: real world </w:t>
            </w: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-test used to examine difference in step count between two pedometers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Cyarto (2004) </w:t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9.4 (8.2)  nursing home</w:t>
            </w: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0.6(5.5) senior centres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dults from nursing home &amp; senior centres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Yamax Digi-Walker SW-200 (pedometer; steps/trial) </w:t>
            </w:r>
          </w:p>
          <w:p w:rsidR="00E15494" w:rsidRPr="00CE4E92" w:rsidRDefault="00E15494" w:rsidP="00754A2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Direct observation (steps/trial)</w:t>
            </w:r>
          </w:p>
        </w:tc>
        <w:tc>
          <w:tcPr>
            <w:tcW w:w="1230" w:type="pct"/>
          </w:tcPr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Three 13m walk trials on treadmill at slow, medium and fast self-paced walking speeds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Sett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Laboratory/controlled setting</w:t>
            </w: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nt error/agreement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Fehling (1999)</w:t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0.6(3.7)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ealthy volunteers from STOP-IT (exercise study)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Caltrac (accelerometer, kcal/min)</w:t>
            </w:r>
          </w:p>
          <w:p w:rsidR="00E15494" w:rsidRPr="00CE4E92" w:rsidRDefault="00E15494" w:rsidP="00754A2B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Tritrac (accelerometer, kcal/min)</w:t>
            </w:r>
          </w:p>
          <w:p w:rsidR="00E15494" w:rsidRPr="00CE4E92" w:rsidRDefault="00E15494" w:rsidP="00754A2B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Indirect calorimetry (kcal/min</w:t>
            </w:r>
          </w:p>
        </w:tc>
        <w:tc>
          <w:tcPr>
            <w:tcW w:w="1230" w:type="pct"/>
          </w:tcPr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Both measures worn during submaximal treadmill &amp; stepping tests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 Metabolic measurements from last 3 min of treadmill walking &amp; last 2 minutes of stepping.</w:t>
            </w:r>
          </w:p>
          <w:p w:rsidR="00E15494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CE4E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Setting</w:t>
            </w:r>
            <w:r>
              <w:rPr>
                <w:rFonts w:ascii="Times New Roman" w:hAnsi="Times New Roman"/>
                <w:sz w:val="18"/>
                <w:szCs w:val="18"/>
              </w:rPr>
              <w:t>: Laboratory/controlled setting</w:t>
            </w: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peated measures ANOVA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Grant (2008)</w:t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65-87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Volunteers from exercise classes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tive Pal (accelerometer; total steps; steps·min</w:t>
            </w:r>
            <w:r w:rsidRPr="00CE4E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E15494" w:rsidRPr="00CE4E92" w:rsidRDefault="00E15494" w:rsidP="00754A2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New-Lifestyles Digi-Walker SW-200 (pedometer; total steps; steps·min</w:t>
            </w:r>
            <w:r w:rsidRPr="00CE4E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E15494" w:rsidRPr="00CE4E92" w:rsidRDefault="00E15494" w:rsidP="00754A2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New-Lifestyles NL-200 (pedometer; total steps; steps·min</w:t>
            </w:r>
            <w:r w:rsidRPr="00CE4E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E15494" w:rsidRPr="00CE4E92" w:rsidRDefault="00E15494" w:rsidP="00754A2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Direct observation (recorded on camcorder)</w:t>
            </w:r>
          </w:p>
        </w:tc>
        <w:tc>
          <w:tcPr>
            <w:tcW w:w="1230" w:type="pct"/>
          </w:tcPr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Tim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All measures taken during walked trials on treadmill at 5 different speeds  &amp; during walk outside on 500m course 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i/>
                <w:sz w:val="18"/>
                <w:szCs w:val="18"/>
              </w:rPr>
              <w:t>Setting</w:t>
            </w:r>
            <w:r>
              <w:rPr>
                <w:rFonts w:ascii="Times New Roman" w:hAnsi="Times New Roman"/>
                <w:sz w:val="18"/>
                <w:szCs w:val="18"/>
              </w:rPr>
              <w:t>: Laboratory/controlled setting</w:t>
            </w: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Bland Altman method used to examine agreement.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arris (2009)</w:t>
            </w:r>
          </w:p>
        </w:tc>
        <w:tc>
          <w:tcPr>
            <w:tcW w:w="385" w:type="pct"/>
          </w:tcPr>
          <w:p w:rsidR="00E15494" w:rsidRPr="007C44EF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3.6(6.1)</w:t>
            </w:r>
          </w:p>
        </w:tc>
        <w:tc>
          <w:tcPr>
            <w:tcW w:w="433" w:type="pct"/>
          </w:tcPr>
          <w:p w:rsidR="00E15494" w:rsidRPr="007C44EF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 xml:space="preserve">Community dwelling ambulatory adults who were registered with a primary care practice </w:t>
            </w:r>
          </w:p>
        </w:tc>
        <w:tc>
          <w:tcPr>
            <w:tcW w:w="180" w:type="pct"/>
          </w:tcPr>
          <w:p w:rsidR="00E15494" w:rsidRPr="007C44EF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180" w:type="pct"/>
          </w:tcPr>
          <w:p w:rsidR="00E15494" w:rsidRPr="007C44EF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80" w:type="pct"/>
          </w:tcPr>
          <w:p w:rsidR="00E15494" w:rsidRPr="007C44EF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741" w:type="pct"/>
          </w:tcPr>
          <w:p w:rsidR="00E15494" w:rsidRDefault="00E15494" w:rsidP="00664CBF">
            <w:pPr>
              <w:framePr w:hSpace="180" w:wrap="around" w:vAnchor="text" w:hAnchor="text" w:y="1"/>
              <w:numPr>
                <w:ilvl w:val="0"/>
                <w:numId w:val="14"/>
              </w:numPr>
              <w:contextualSpacing/>
              <w:suppressOverlap/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Yamax Digi-Walker SW-200 (pedometer; count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; steps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E15494" w:rsidRPr="00664CBF" w:rsidRDefault="00E15494" w:rsidP="00664CBF">
            <w:pPr>
              <w:framePr w:hSpace="180" w:wrap="around" w:vAnchor="text" w:hAnchor="text" w:y="1"/>
              <w:numPr>
                <w:ilvl w:val="0"/>
                <w:numId w:val="14"/>
              </w:numPr>
              <w:contextualSpacing/>
              <w:suppressOverlap/>
              <w:rPr>
                <w:rFonts w:ascii="Times New Roman" w:hAnsi="Times New Roman"/>
                <w:sz w:val="18"/>
                <w:szCs w:val="18"/>
              </w:rPr>
            </w:pPr>
            <w:r w:rsidRPr="00664CBF">
              <w:rPr>
                <w:rFonts w:ascii="Times New Roman" w:hAnsi="Times New Roman"/>
                <w:sz w:val="18"/>
                <w:szCs w:val="18"/>
              </w:rPr>
              <w:t>Actigraph Accelerometer (counts·day</w:t>
            </w:r>
            <w:r w:rsidRPr="00664CB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664CBF">
              <w:rPr>
                <w:rFonts w:ascii="Times New Roman" w:hAnsi="Times New Roman"/>
                <w:sz w:val="18"/>
                <w:szCs w:val="18"/>
              </w:rPr>
              <w:t>; steps·day</w:t>
            </w:r>
            <w:r w:rsidRPr="00664CB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664C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0" w:type="pct"/>
          </w:tcPr>
          <w:p w:rsidR="00E15494" w:rsidRDefault="00E15494" w:rsidP="00664CBF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Questionnaire (past week, past month, or usual activity). Both direct measures taken over 7 days. Unclear when to measurements were taken compared to each oth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E15494" w:rsidRDefault="00E15494" w:rsidP="00664CBF">
            <w:pPr>
              <w:framePr w:hSpace="180" w:wrap="around" w:vAnchor="text" w:hAnchor="text" w:y="1"/>
              <w:suppressOverlap/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CE4E92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>Epoch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: 5 sec</w:t>
            </w:r>
          </w:p>
        </w:tc>
        <w:tc>
          <w:tcPr>
            <w:tcW w:w="599" w:type="pct"/>
          </w:tcPr>
          <w:p w:rsidR="00E15494" w:rsidRPr="00CE4E92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arson. </w:t>
            </w:r>
          </w:p>
        </w:tc>
        <w:tc>
          <w:tcPr>
            <w:tcW w:w="549" w:type="pct"/>
          </w:tcPr>
          <w:p w:rsidR="00E15494" w:rsidRPr="00CE4E92" w:rsidRDefault="00E15494" w:rsidP="00664C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-0.86</w:t>
            </w:r>
          </w:p>
        </w:tc>
      </w:tr>
      <w:tr w:rsidR="00E15494" w:rsidRPr="00CE4E92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ooker (2011)</w:t>
            </w:r>
          </w:p>
        </w:tc>
        <w:tc>
          <w:tcPr>
            <w:tcW w:w="385" w:type="pct"/>
          </w:tcPr>
          <w:p w:rsidR="00E15494" w:rsidRDefault="00E15494" w:rsidP="004663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(6)</w:t>
            </w:r>
          </w:p>
          <w:p w:rsidR="00E15494" w:rsidRPr="00CE4E92" w:rsidRDefault="00E15494" w:rsidP="0046634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-87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lder adults of varying body composition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41" w:type="pct"/>
          </w:tcPr>
          <w:p w:rsidR="00E15494" w:rsidRDefault="00E15494" w:rsidP="00754A2B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direct calorimetry (kcal/kg/min</w:t>
            </w:r>
          </w:p>
          <w:p w:rsidR="00E15494" w:rsidRPr="00CE4E92" w:rsidRDefault="00E15494" w:rsidP="00754A2B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cal accelerometer (counts/min; /kcal/kg/min)</w:t>
            </w:r>
          </w:p>
        </w:tc>
        <w:tc>
          <w:tcPr>
            <w:tcW w:w="1230" w:type="pct"/>
          </w:tcPr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2E5085">
              <w:rPr>
                <w:rFonts w:ascii="Times New Roman" w:hAnsi="Times New Roman"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sting, sitting, household cleaning, and locomotion measured using accelerometer and portable metabolic measurement system</w:t>
            </w:r>
          </w:p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2E5085">
              <w:rPr>
                <w:rFonts w:ascii="Times New Roman" w:hAnsi="Times New Roman"/>
                <w:sz w:val="18"/>
                <w:szCs w:val="18"/>
              </w:rPr>
              <w:t>Setting: Laboratory/controlled setting</w:t>
            </w:r>
          </w:p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2E5085">
              <w:rPr>
                <w:rFonts w:ascii="Times New Roman" w:hAnsi="Times New Roman"/>
                <w:i/>
                <w:sz w:val="18"/>
                <w:szCs w:val="18"/>
              </w:rPr>
              <w:t>Epochs:</w:t>
            </w:r>
            <w:r w:rsidRPr="002E5085">
              <w:rPr>
                <w:rFonts w:ascii="Times New Roman" w:hAnsi="Times New Roman"/>
                <w:sz w:val="18"/>
                <w:szCs w:val="18"/>
              </w:rPr>
              <w:t xml:space="preserve"> 1 minute epochs</w:t>
            </w:r>
          </w:p>
          <w:p w:rsidR="00E15494" w:rsidRPr="002E5085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2E5085" w:rsidRDefault="00E15494" w:rsidP="002E5085">
            <w:pPr>
              <w:rPr>
                <w:rFonts w:ascii="Times New Roman" w:hAnsi="Times New Roman"/>
                <w:sz w:val="18"/>
                <w:szCs w:val="18"/>
              </w:rPr>
            </w:pPr>
            <w:r w:rsidRPr="002E5085">
              <w:rPr>
                <w:rFonts w:ascii="Times New Roman" w:hAnsi="Times New Roman"/>
                <w:i/>
                <w:color w:val="000000"/>
                <w:sz w:val="18"/>
              </w:rPr>
              <w:t>Cut-points: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2E5085">
              <w:rPr>
                <w:rFonts w:ascii="Times New Roman" w:hAnsi="Times New Roman"/>
                <w:color w:val="000000"/>
                <w:sz w:val="18"/>
              </w:rPr>
              <w:t>Developed 1 overall AC cut-point of 106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for all 3 groups (obese and non-obese adults, older adults)</w:t>
            </w:r>
            <w:r w:rsidRPr="002E5085">
              <w:rPr>
                <w:rFonts w:ascii="Times New Roman" w:hAnsi="Times New Roman"/>
                <w:color w:val="000000"/>
                <w:sz w:val="18"/>
              </w:rPr>
              <w:t xml:space="preserve"> and 3 group-specific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activity count</w:t>
            </w:r>
            <w:r w:rsidRPr="002E5085">
              <w:rPr>
                <w:rFonts w:ascii="Times New Roman" w:hAnsi="Times New Roman"/>
                <w:color w:val="000000"/>
                <w:sz w:val="18"/>
              </w:rPr>
              <w:t xml:space="preserve"> cut-points (1107, 1634, and 431) for division between light and moderate physical activity</w:t>
            </w:r>
          </w:p>
        </w:tc>
        <w:tc>
          <w:tcPr>
            <w:tcW w:w="59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ression Analysis</w:t>
            </w:r>
          </w:p>
        </w:tc>
        <w:tc>
          <w:tcPr>
            <w:tcW w:w="549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466346">
              <w:rPr>
                <w:rFonts w:ascii="Times New Roman" w:hAnsi="Times New Roman"/>
                <w:sz w:val="18"/>
                <w:szCs w:val="18"/>
                <w:highlight w:val="yellow"/>
              </w:rPr>
              <w:t>0.92</w:t>
            </w:r>
          </w:p>
        </w:tc>
      </w:tr>
      <w:tr w:rsidR="008434FB" w:rsidRPr="00CE4E92">
        <w:tc>
          <w:tcPr>
            <w:tcW w:w="522" w:type="pct"/>
          </w:tcPr>
          <w:p w:rsidR="008434FB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Kochersberger (1996)</w:t>
            </w:r>
            <w:r w:rsidRPr="00CE4E92">
              <w:rPr>
                <w:rStyle w:val="EndnoteReference"/>
                <w:rFonts w:ascii="Times New Roman" w:hAnsi="Times New Roman"/>
                <w:sz w:val="18"/>
                <w:szCs w:val="18"/>
              </w:rPr>
              <w:endnoteReference w:id="3"/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76 </w:t>
            </w:r>
          </w:p>
        </w:tc>
        <w:tc>
          <w:tcPr>
            <w:tcW w:w="433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Residents of a nursing home</w:t>
            </w:r>
          </w:p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741" w:type="pct"/>
          </w:tcPr>
          <w:p w:rsidR="008434FB" w:rsidRPr="00CE4E92" w:rsidRDefault="008434FB" w:rsidP="00754A2B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tigraph  (accelerometer; counts·min</w:t>
            </w:r>
            <w:r w:rsidRPr="00CE4E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8434FB" w:rsidRPr="00CE4E92" w:rsidRDefault="008434FB" w:rsidP="00754A2B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 Tritrac (accelerometer; counts·min</w:t>
            </w:r>
            <w:r w:rsidRPr="00CE4E9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0" w:type="pct"/>
          </w:tcPr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2E5085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Both measure taken for 5 minutes of sitting, and 5 minutes of treadmill walking at 1mph and 2mp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Setting</w:t>
            </w:r>
            <w:r>
              <w:rPr>
                <w:rFonts w:ascii="Times New Roman" w:hAnsi="Times New Roman"/>
                <w:sz w:val="18"/>
                <w:szCs w:val="18"/>
              </w:rPr>
              <w:t>: Laboratory/controlled setting</w:t>
            </w: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Epoc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1 min </w:t>
            </w: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Pr="00CE4E92" w:rsidRDefault="008434FB" w:rsidP="008434FB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Cut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points</w:t>
            </w: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20 activity counts per minute cutoff for sitting</w:t>
            </w:r>
          </w:p>
        </w:tc>
        <w:tc>
          <w:tcPr>
            <w:tcW w:w="599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549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466346" w:rsidRPr="00CE4E92">
        <w:tc>
          <w:tcPr>
            <w:tcW w:w="522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Leaf (1995)</w:t>
            </w:r>
          </w:p>
        </w:tc>
        <w:tc>
          <w:tcPr>
            <w:tcW w:w="385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433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ealthy community dwelling older adults</w:t>
            </w:r>
          </w:p>
        </w:tc>
        <w:tc>
          <w:tcPr>
            <w:tcW w:w="180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0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" w:type="pct"/>
          </w:tcPr>
          <w:p w:rsidR="00466346" w:rsidRPr="00CE4E92" w:rsidRDefault="00466346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41" w:type="pct"/>
          </w:tcPr>
          <w:p w:rsidR="00466346" w:rsidRPr="00CE4E92" w:rsidRDefault="00466346" w:rsidP="00754A2B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Caltrac (accelerometer; kcal predicted from acceleration in vertical plane)</w:t>
            </w:r>
          </w:p>
          <w:p w:rsidR="00466346" w:rsidRPr="00CE4E92" w:rsidRDefault="00466346" w:rsidP="00754A2B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Indirect calorimetry (kcal)</w:t>
            </w:r>
          </w:p>
          <w:p w:rsidR="00466346" w:rsidRPr="00CE4E92" w:rsidRDefault="00466346" w:rsidP="00754A2B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SM predictions of kcal for walking</w:t>
            </w:r>
          </w:p>
        </w:tc>
        <w:tc>
          <w:tcPr>
            <w:tcW w:w="1230" w:type="pct"/>
          </w:tcPr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="00466346" w:rsidRPr="00CE4E92">
              <w:rPr>
                <w:rFonts w:ascii="Times New Roman" w:hAnsi="Times New Roman"/>
                <w:sz w:val="18"/>
                <w:szCs w:val="18"/>
              </w:rPr>
              <w:t>Both measures taken during a 10 minute treadmill walking test</w:t>
            </w:r>
          </w:p>
          <w:p w:rsid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466346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Setting</w:t>
            </w:r>
            <w:r>
              <w:rPr>
                <w:rFonts w:ascii="Times New Roman" w:hAnsi="Times New Roman"/>
                <w:sz w:val="18"/>
                <w:szCs w:val="18"/>
              </w:rPr>
              <w:t>: Laboratory/controlled setting</w:t>
            </w:r>
          </w:p>
        </w:tc>
        <w:tc>
          <w:tcPr>
            <w:tcW w:w="599" w:type="pct"/>
          </w:tcPr>
          <w:p w:rsidR="00466346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specified correlation coefficient. Multiple regression</w:t>
            </w:r>
            <w:r w:rsidR="00724AB3">
              <w:rPr>
                <w:rFonts w:ascii="Times New Roman" w:hAnsi="Times New Roman"/>
                <w:sz w:val="18"/>
                <w:szCs w:val="18"/>
              </w:rPr>
              <w:t xml:space="preserve"> also conducted</w:t>
            </w:r>
            <w:r w:rsidR="004A1AE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9" w:type="pct"/>
          </w:tcPr>
          <w:p w:rsidR="00466346" w:rsidRPr="008434FB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 w:rsidR="008434FB" w:rsidRPr="00CE4E92">
        <w:tc>
          <w:tcPr>
            <w:tcW w:w="522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Marsh (2007)</w:t>
            </w:r>
          </w:p>
        </w:tc>
        <w:tc>
          <w:tcPr>
            <w:tcW w:w="385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5.8(4.2)</w:t>
            </w:r>
          </w:p>
        </w:tc>
        <w:tc>
          <w:tcPr>
            <w:tcW w:w="433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Individuals at risk of mobility disability</w:t>
            </w: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0" w:type="pct"/>
          </w:tcPr>
          <w:p w:rsidR="008434FB" w:rsidRPr="00CE4E92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 xml:space="preserve">20 </w:t>
            </w:r>
          </w:p>
        </w:tc>
        <w:tc>
          <w:tcPr>
            <w:tcW w:w="741" w:type="pct"/>
          </w:tcPr>
          <w:p w:rsidR="008434FB" w:rsidRPr="00CE4E92" w:rsidRDefault="008434FB" w:rsidP="00754A2B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cusplit Eagle 120</w:t>
            </w:r>
            <w:r w:rsidRPr="00CE4E92">
              <w:rPr>
                <w:rStyle w:val="FootnoteReference"/>
                <w:rFonts w:ascii="Times New Roman" w:hAnsi="Times New Roman"/>
                <w:sz w:val="18"/>
                <w:szCs w:val="18"/>
              </w:rPr>
              <w:t xml:space="preserve">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(pedometer; total steps)</w:t>
            </w:r>
          </w:p>
          <w:p w:rsidR="008434FB" w:rsidRPr="00CE4E92" w:rsidRDefault="008434FB" w:rsidP="00754A2B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NL-2000 (pedometer; total steps)</w:t>
            </w:r>
          </w:p>
          <w:p w:rsidR="008434FB" w:rsidRPr="00CE4E92" w:rsidRDefault="008434FB" w:rsidP="00754A2B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IDEEA pattern recognition device (total steps)</w:t>
            </w:r>
          </w:p>
          <w:p w:rsidR="008434FB" w:rsidRPr="00CE4E92" w:rsidRDefault="008434FB" w:rsidP="00754A2B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Direct observation (average total steps by two observers)</w:t>
            </w:r>
          </w:p>
        </w:tc>
        <w:tc>
          <w:tcPr>
            <w:tcW w:w="1230" w:type="pct"/>
          </w:tcPr>
          <w:p w:rsidR="004A1AEF" w:rsidRDefault="008434FB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8434FB">
              <w:rPr>
                <w:rFonts w:ascii="Times New Roman" w:hAnsi="Times New Roman"/>
                <w:i/>
                <w:sz w:val="18"/>
                <w:szCs w:val="18"/>
              </w:rPr>
              <w:t>Timing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All devices worn during a walk at preferred speed around 1 131m indoor track</w:t>
            </w:r>
            <w:r w:rsidR="004A1AEF">
              <w:rPr>
                <w:rFonts w:ascii="Times New Roman" w:hAnsi="Times New Roman"/>
                <w:sz w:val="18"/>
                <w:szCs w:val="18"/>
              </w:rPr>
              <w:t>.</w:t>
            </w:r>
          </w:p>
          <w:p w:rsidR="004A1AEF" w:rsidRDefault="004A1AEF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8434FB" w:rsidRPr="00CE4E92" w:rsidRDefault="004A1AEF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tting: Laboratory/controlled setting</w:t>
            </w:r>
          </w:p>
        </w:tc>
        <w:tc>
          <w:tcPr>
            <w:tcW w:w="599" w:type="pct"/>
          </w:tcPr>
          <w:p w:rsidR="008434FB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arman. Bland Altman method used to examine agreement</w:t>
            </w:r>
          </w:p>
        </w:tc>
        <w:tc>
          <w:tcPr>
            <w:tcW w:w="549" w:type="pct"/>
          </w:tcPr>
          <w:p w:rsidR="008434FB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-0.98</w:t>
            </w:r>
          </w:p>
        </w:tc>
      </w:tr>
      <w:tr w:rsidR="00724AB3" w:rsidRPr="00CE4E92">
        <w:tc>
          <w:tcPr>
            <w:tcW w:w="522" w:type="pct"/>
          </w:tcPr>
          <w:p w:rsidR="00724AB3" w:rsidRPr="00CE4E92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Morio (1997)</w:t>
            </w:r>
          </w:p>
        </w:tc>
        <w:tc>
          <w:tcPr>
            <w:tcW w:w="385" w:type="pct"/>
          </w:tcPr>
          <w:p w:rsidR="00724AB3" w:rsidRPr="007C44EF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70.1(2.7)</w:t>
            </w:r>
          </w:p>
        </w:tc>
        <w:tc>
          <w:tcPr>
            <w:tcW w:w="433" w:type="pct"/>
          </w:tcPr>
          <w:p w:rsidR="00724AB3" w:rsidRPr="007C44EF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ealthy elderly adults</w:t>
            </w:r>
          </w:p>
        </w:tc>
        <w:tc>
          <w:tcPr>
            <w:tcW w:w="180" w:type="pct"/>
          </w:tcPr>
          <w:p w:rsidR="00724AB3" w:rsidRPr="007C44EF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" w:type="pct"/>
          </w:tcPr>
          <w:p w:rsidR="00724AB3" w:rsidRPr="007C44EF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" w:type="pct"/>
          </w:tcPr>
          <w:p w:rsidR="00724AB3" w:rsidRPr="007C44EF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41" w:type="pct"/>
          </w:tcPr>
          <w:p w:rsidR="00724AB3" w:rsidRPr="007C44EF" w:rsidRDefault="00724AB3" w:rsidP="00724AB3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Doubly labeled water (M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724AB3" w:rsidRPr="00724AB3" w:rsidRDefault="00724AB3" w:rsidP="00724AB3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8"/>
                <w:szCs w:val="18"/>
              </w:rPr>
            </w:pPr>
            <w:r w:rsidRPr="007C44EF">
              <w:rPr>
                <w:rFonts w:ascii="Times New Roman" w:hAnsi="Times New Roman"/>
                <w:sz w:val="18"/>
                <w:szCs w:val="18"/>
              </w:rPr>
              <w:t>HR monitoring (MJ·day</w:t>
            </w:r>
            <w:r w:rsidRPr="007C44EF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0" w:type="pct"/>
          </w:tcPr>
          <w:p w:rsidR="00724AB3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 w:rsidRPr="0035331D">
              <w:rPr>
                <w:rFonts w:ascii="Times New Roman" w:hAnsi="Times New Roman"/>
                <w:i/>
                <w:sz w:val="18"/>
                <w:szCs w:val="18"/>
              </w:rPr>
              <w:t xml:space="preserve">Timing: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Daily energy expenditure measured for 3 days u</w:t>
            </w:r>
            <w:r>
              <w:rPr>
                <w:rFonts w:ascii="Times New Roman" w:hAnsi="Times New Roman"/>
                <w:sz w:val="18"/>
                <w:szCs w:val="18"/>
              </w:rPr>
              <w:t>sing calorimeters. Then in free-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 xml:space="preserve">living conditions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oubly labeled water was </w:t>
            </w:r>
            <w:r w:rsidRPr="007C44EF">
              <w:rPr>
                <w:rFonts w:ascii="Times New Roman" w:hAnsi="Times New Roman"/>
                <w:sz w:val="18"/>
                <w:szCs w:val="18"/>
              </w:rPr>
              <w:t>measured for 17 days, while activity was recorded in a log for 14 days. HR was recorded minute by minute on 4 randomly chosen days in the study period.</w:t>
            </w:r>
          </w:p>
          <w:p w:rsidR="00724AB3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24AB3" w:rsidRPr="00CE4E92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tting: Real world</w:t>
            </w:r>
          </w:p>
        </w:tc>
        <w:tc>
          <w:tcPr>
            <w:tcW w:w="599" w:type="pct"/>
          </w:tcPr>
          <w:p w:rsidR="00724AB3" w:rsidRPr="00CE4E92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nd-</w:t>
            </w:r>
            <w:r w:rsidR="00E15494">
              <w:rPr>
                <w:rFonts w:ascii="Times New Roman" w:hAnsi="Times New Roman"/>
                <w:sz w:val="18"/>
                <w:szCs w:val="18"/>
              </w:rPr>
              <w:t>Altman metho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sed to examine agreement</w:t>
            </w:r>
          </w:p>
        </w:tc>
        <w:tc>
          <w:tcPr>
            <w:tcW w:w="549" w:type="pct"/>
          </w:tcPr>
          <w:p w:rsidR="00724AB3" w:rsidRPr="00CE4E92" w:rsidRDefault="00724AB3" w:rsidP="00724AB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724AB3" w:rsidRPr="00CE4E92">
        <w:tc>
          <w:tcPr>
            <w:tcW w:w="522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Resnick (2001)</w:t>
            </w:r>
          </w:p>
        </w:tc>
        <w:tc>
          <w:tcPr>
            <w:tcW w:w="385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86(6.1)</w:t>
            </w:r>
          </w:p>
        </w:tc>
        <w:tc>
          <w:tcPr>
            <w:tcW w:w="433" w:type="pct"/>
          </w:tcPr>
          <w:p w:rsidR="00724AB3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724AB3" w:rsidRPr="00CE4E92">
              <w:rPr>
                <w:rFonts w:ascii="Times New Roman" w:hAnsi="Times New Roman"/>
                <w:sz w:val="18"/>
                <w:szCs w:val="18"/>
              </w:rPr>
              <w:t>ontinuing care retirement community</w:t>
            </w:r>
          </w:p>
        </w:tc>
        <w:tc>
          <w:tcPr>
            <w:tcW w:w="180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0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0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41" w:type="pct"/>
          </w:tcPr>
          <w:p w:rsidR="00724AB3" w:rsidRPr="00CE4E92" w:rsidRDefault="00724AB3" w:rsidP="00754A2B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SAM</w:t>
            </w:r>
          </w:p>
          <w:p w:rsidR="00724AB3" w:rsidRPr="00CE4E92" w:rsidRDefault="00724AB3" w:rsidP="00754A2B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Direct observation (average of steps by two observers)</w:t>
            </w:r>
          </w:p>
        </w:tc>
        <w:tc>
          <w:tcPr>
            <w:tcW w:w="1230" w:type="pct"/>
          </w:tcPr>
          <w:p w:rsidR="00724AB3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iming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 xml:space="preserve">Both measures taken over 2 one minute walk trials at preferred speed </w:t>
            </w:r>
          </w:p>
          <w:p w:rsidR="00724AB3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tting: Laboratory/controlled setting</w:t>
            </w:r>
          </w:p>
        </w:tc>
        <w:tc>
          <w:tcPr>
            <w:tcW w:w="599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specified correlation. Percent error/agreement</w:t>
            </w:r>
          </w:p>
        </w:tc>
        <w:tc>
          <w:tcPr>
            <w:tcW w:w="549" w:type="pct"/>
          </w:tcPr>
          <w:p w:rsidR="00724AB3" w:rsidRPr="00CE4E92" w:rsidRDefault="00724AB3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-0.98</w:t>
            </w:r>
          </w:p>
        </w:tc>
      </w:tr>
      <w:tr w:rsidR="00724AB3" w:rsidRPr="00CE4E92">
        <w:tc>
          <w:tcPr>
            <w:tcW w:w="522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Rutgers (1997)</w:t>
            </w:r>
          </w:p>
        </w:tc>
        <w:tc>
          <w:tcPr>
            <w:tcW w:w="385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3(3)</w:t>
            </w:r>
          </w:p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68-78</w:t>
            </w:r>
          </w:p>
        </w:tc>
        <w:tc>
          <w:tcPr>
            <w:tcW w:w="433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ealthy weight stable community dwelling volunteers</w:t>
            </w:r>
          </w:p>
        </w:tc>
        <w:tc>
          <w:tcPr>
            <w:tcW w:w="180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0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" w:type="pct"/>
          </w:tcPr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41" w:type="pct"/>
          </w:tcPr>
          <w:p w:rsidR="00724AB3" w:rsidRPr="00CE4E92" w:rsidRDefault="00724AB3" w:rsidP="00BB0722">
            <w:pPr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Heart rate monitoring (kcal/min)</w:t>
            </w:r>
          </w:p>
          <w:p w:rsidR="00724AB3" w:rsidRPr="00CE4E92" w:rsidRDefault="00724AB3" w:rsidP="00BB0722">
            <w:pPr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Indirect calorimetry (kcal/min)</w:t>
            </w:r>
          </w:p>
        </w:tc>
        <w:tc>
          <w:tcPr>
            <w:tcW w:w="1230" w:type="pct"/>
          </w:tcPr>
          <w:p w:rsidR="00724AB3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iming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Individual calibration curves &amp; group calibration curves were calculated; 3 days of minute by minute heart rate monitoring within 2 weeks; 24 hour activity recall at the end of each day.</w:t>
            </w:r>
          </w:p>
          <w:p w:rsidR="00724AB3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24AB3" w:rsidRPr="00CE4E92" w:rsidRDefault="00724AB3" w:rsidP="00BB072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tting:</w:t>
            </w:r>
            <w:r w:rsidR="00E15494">
              <w:rPr>
                <w:rFonts w:ascii="Times New Roman" w:hAnsi="Times New Roman"/>
                <w:sz w:val="18"/>
                <w:szCs w:val="18"/>
              </w:rPr>
              <w:t xml:space="preserve"> Real world</w:t>
            </w:r>
          </w:p>
        </w:tc>
        <w:tc>
          <w:tcPr>
            <w:tcW w:w="599" w:type="pct"/>
          </w:tcPr>
          <w:p w:rsidR="00724AB3" w:rsidRPr="00CE4E92" w:rsidRDefault="00724AB3" w:rsidP="00E060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Pearson</w:t>
            </w:r>
          </w:p>
        </w:tc>
        <w:tc>
          <w:tcPr>
            <w:tcW w:w="549" w:type="pct"/>
          </w:tcPr>
          <w:p w:rsidR="00724AB3" w:rsidRPr="00CE4E92" w:rsidRDefault="00724AB3" w:rsidP="00E06092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E15494" w:rsidRPr="00DB052C">
        <w:tc>
          <w:tcPr>
            <w:tcW w:w="522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Storti (2007)</w:t>
            </w:r>
          </w:p>
        </w:tc>
        <w:tc>
          <w:tcPr>
            <w:tcW w:w="385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79.2 (6.0)</w:t>
            </w:r>
          </w:p>
        </w:tc>
        <w:tc>
          <w:tcPr>
            <w:tcW w:w="433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Community dwelling older adults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0" w:type="pct"/>
          </w:tcPr>
          <w:p w:rsidR="00E15494" w:rsidRPr="00CE4E92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41" w:type="pct"/>
          </w:tcPr>
          <w:p w:rsidR="00E15494" w:rsidRPr="00CE4E92" w:rsidRDefault="00E15494" w:rsidP="00754A2B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Yamax Digi-Walker SW-200 (pedometer; steps)</w:t>
            </w:r>
          </w:p>
          <w:p w:rsidR="00E15494" w:rsidRPr="00CE4E92" w:rsidRDefault="00E15494" w:rsidP="00754A2B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Actigraph  (accelerometer; steps)</w:t>
            </w:r>
          </w:p>
          <w:p w:rsidR="00E15494" w:rsidRPr="00CE4E92" w:rsidRDefault="00E15494" w:rsidP="00754A2B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SAM (activity monitor; steps)</w:t>
            </w:r>
          </w:p>
          <w:p w:rsidR="00E15494" w:rsidRPr="00CE4E92" w:rsidRDefault="00E15494" w:rsidP="00754A2B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CE4E92">
              <w:rPr>
                <w:rFonts w:ascii="Times New Roman" w:hAnsi="Times New Roman"/>
                <w:sz w:val="18"/>
                <w:szCs w:val="18"/>
              </w:rPr>
              <w:t>Direct observation (steps)</w:t>
            </w:r>
          </w:p>
        </w:tc>
        <w:tc>
          <w:tcPr>
            <w:tcW w:w="1230" w:type="pct"/>
          </w:tcPr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iming: </w:t>
            </w:r>
            <w:r w:rsidRPr="00CE4E92">
              <w:rPr>
                <w:rFonts w:ascii="Times New Roman" w:hAnsi="Times New Roman"/>
                <w:sz w:val="18"/>
                <w:szCs w:val="18"/>
              </w:rPr>
              <w:t>All measured taken during a 100m self-paced walk on level surface in straight line</w:t>
            </w:r>
          </w:p>
          <w:p w:rsidR="00E15494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E15494" w:rsidRPr="00DB052C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tting: Laboratory/controlled setting</w:t>
            </w:r>
          </w:p>
        </w:tc>
        <w:tc>
          <w:tcPr>
            <w:tcW w:w="599" w:type="pct"/>
          </w:tcPr>
          <w:p w:rsidR="00E15494" w:rsidRPr="00DB052C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cent error/agreement </w:t>
            </w:r>
          </w:p>
        </w:tc>
        <w:tc>
          <w:tcPr>
            <w:tcW w:w="549" w:type="pct"/>
          </w:tcPr>
          <w:p w:rsidR="00E15494" w:rsidRPr="00DB052C" w:rsidRDefault="00E15494" w:rsidP="00A347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</w:tbl>
    <w:p w:rsidR="00E600E8" w:rsidRDefault="00E600E8" w:rsidP="00E600E8">
      <w:pPr>
        <w:rPr>
          <w:rFonts w:ascii="Times New Roman" w:hAnsi="Times New Roman"/>
        </w:rPr>
        <w:sectPr w:rsidR="00E600E8">
          <w:pgSz w:w="15840" w:h="12240" w:orient="landscape" w:code="1"/>
          <w:pgMar w:top="1610" w:right="856" w:bottom="1440" w:left="1797" w:header="709" w:footer="709" w:gutter="0"/>
          <w:cols w:space="708"/>
        </w:sectPr>
      </w:pPr>
    </w:p>
    <w:p w:rsidR="00E600E8" w:rsidRDefault="00E600E8" w:rsidP="00CF0C24">
      <w:pPr>
        <w:rPr>
          <w:rFonts w:ascii="Times New Roman" w:hAnsi="Times New Roman"/>
        </w:rPr>
      </w:pPr>
    </w:p>
    <w:sectPr w:rsidR="00E600E8" w:rsidSect="00A347F8">
      <w:type w:val="continuous"/>
      <w:pgSz w:w="15840" w:h="12240" w:orient="landscape"/>
      <w:pgMar w:top="1440" w:right="856" w:bottom="1440" w:left="1797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AB3" w:rsidRDefault="00724AB3" w:rsidP="005E24FC">
      <w:r>
        <w:separator/>
      </w:r>
    </w:p>
  </w:endnote>
  <w:endnote w:type="continuationSeparator" w:id="0">
    <w:p w:rsidR="00724AB3" w:rsidRDefault="00724AB3" w:rsidP="005E24FC">
      <w:r>
        <w:continuationSeparator/>
      </w:r>
    </w:p>
  </w:endnote>
  <w:endnote w:id="1">
    <w:p w:rsidR="00E15494" w:rsidRPr="00945CA9" w:rsidRDefault="00E15494" w:rsidP="00E600E8">
      <w:pPr>
        <w:pStyle w:val="EndnoteText"/>
        <w:rPr>
          <w:sz w:val="22"/>
        </w:rPr>
      </w:pPr>
      <w:r w:rsidRPr="00945CA9">
        <w:rPr>
          <w:rStyle w:val="EndnoteReference"/>
          <w:sz w:val="22"/>
        </w:rPr>
        <w:endnoteRef/>
      </w:r>
      <w:r w:rsidRPr="00945CA9">
        <w:rPr>
          <w:sz w:val="22"/>
        </w:rPr>
        <w:t xml:space="preserve"> </w:t>
      </w:r>
      <w:r w:rsidRPr="00945CA9">
        <w:rPr>
          <w:rFonts w:ascii="Times New Roman" w:hAnsi="Times New Roman"/>
          <w:sz w:val="22"/>
        </w:rPr>
        <w:t>Part 1 of study was a calibration exercise on a treadmill in 7 young men.</w:t>
      </w:r>
    </w:p>
  </w:endnote>
  <w:endnote w:id="2">
    <w:p w:rsidR="00E15494" w:rsidRPr="00E73C26" w:rsidRDefault="00E15494" w:rsidP="00E600E8">
      <w:pPr>
        <w:pStyle w:val="EndnoteText"/>
        <w:rPr>
          <w:rFonts w:ascii="Times New Roman" w:hAnsi="Times New Roman"/>
        </w:rPr>
      </w:pPr>
      <w:r w:rsidRPr="00945CA9">
        <w:rPr>
          <w:rStyle w:val="EndnoteReference"/>
          <w:rFonts w:ascii="Times New Roman" w:hAnsi="Times New Roman"/>
          <w:sz w:val="22"/>
        </w:rPr>
        <w:endnoteRef/>
      </w:r>
      <w:r w:rsidRPr="00945CA9">
        <w:rPr>
          <w:rFonts w:ascii="Times New Roman" w:hAnsi="Times New Roman"/>
          <w:sz w:val="22"/>
        </w:rPr>
        <w:t xml:space="preserve"> Study also examined step counts in younger adults (N=17). Only results specific to the older adult sample (N=28) are presented.</w:t>
      </w:r>
    </w:p>
  </w:endnote>
  <w:endnote w:id="3">
    <w:p w:rsidR="00E15494" w:rsidRDefault="00E15494" w:rsidP="00E600E8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945CA9">
        <w:rPr>
          <w:rFonts w:ascii="Times New Roman" w:hAnsi="Times New Roman"/>
          <w:sz w:val="22"/>
        </w:rPr>
        <w:t>One of 6 studies that is very briefly described. Mean age of entire sample of nursing home (n=40) residents is 76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venir LT 3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AB3" w:rsidRDefault="00724AB3" w:rsidP="005E24FC">
      <w:r>
        <w:separator/>
      </w:r>
    </w:p>
  </w:footnote>
  <w:footnote w:type="continuationSeparator" w:id="0">
    <w:p w:rsidR="00724AB3" w:rsidRDefault="00724AB3" w:rsidP="005E24FC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94642"/>
    <w:multiLevelType w:val="hybridMultilevel"/>
    <w:tmpl w:val="DC2E6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A3773"/>
    <w:multiLevelType w:val="hybridMultilevel"/>
    <w:tmpl w:val="F968CE8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975025A"/>
    <w:multiLevelType w:val="hybridMultilevel"/>
    <w:tmpl w:val="A552EB8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133B5D"/>
    <w:multiLevelType w:val="hybridMultilevel"/>
    <w:tmpl w:val="AC04A73A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0C250B48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0D8E24C4"/>
    <w:multiLevelType w:val="hybridMultilevel"/>
    <w:tmpl w:val="55FC0DF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AB5C77"/>
    <w:multiLevelType w:val="hybridMultilevel"/>
    <w:tmpl w:val="0EB47B02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062808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4A4745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F7708"/>
    <w:multiLevelType w:val="hybridMultilevel"/>
    <w:tmpl w:val="04BA910E"/>
    <w:lvl w:ilvl="0" w:tplc="1912064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1CC56A59"/>
    <w:multiLevelType w:val="hybridMultilevel"/>
    <w:tmpl w:val="F1B8B1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C415C3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2350216"/>
    <w:multiLevelType w:val="hybridMultilevel"/>
    <w:tmpl w:val="4D9E0FFA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002553"/>
    <w:multiLevelType w:val="hybridMultilevel"/>
    <w:tmpl w:val="32EE5F7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B8095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B50F9A"/>
    <w:multiLevelType w:val="multilevel"/>
    <w:tmpl w:val="AC04A73A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2B7A1624"/>
    <w:multiLevelType w:val="hybridMultilevel"/>
    <w:tmpl w:val="406AA0E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DFE3116"/>
    <w:multiLevelType w:val="hybridMultilevel"/>
    <w:tmpl w:val="7AFC955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05E3B2B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4431A57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3459025D"/>
    <w:multiLevelType w:val="hybridMultilevel"/>
    <w:tmpl w:val="CBE21930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1F77AC"/>
    <w:multiLevelType w:val="hybridMultilevel"/>
    <w:tmpl w:val="C99E30C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3A2D1B86"/>
    <w:multiLevelType w:val="hybridMultilevel"/>
    <w:tmpl w:val="D988B35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1FC2479"/>
    <w:multiLevelType w:val="hybridMultilevel"/>
    <w:tmpl w:val="01E60BE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8E53FA"/>
    <w:multiLevelType w:val="hybridMultilevel"/>
    <w:tmpl w:val="B4AA84B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7565DC"/>
    <w:multiLevelType w:val="hybridMultilevel"/>
    <w:tmpl w:val="FF34004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CC2217"/>
    <w:multiLevelType w:val="hybridMultilevel"/>
    <w:tmpl w:val="549667E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51C535FE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EA3368"/>
    <w:multiLevelType w:val="multilevel"/>
    <w:tmpl w:val="C99E30C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5B26088E"/>
    <w:multiLevelType w:val="hybridMultilevel"/>
    <w:tmpl w:val="F7D6943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FA92EDA"/>
    <w:multiLevelType w:val="hybridMultilevel"/>
    <w:tmpl w:val="02DE822A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>
    <w:nsid w:val="5FB90622"/>
    <w:multiLevelType w:val="hybridMultilevel"/>
    <w:tmpl w:val="FD7648AC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D06EA8"/>
    <w:multiLevelType w:val="hybridMultilevel"/>
    <w:tmpl w:val="FECC940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3">
    <w:nsid w:val="6A632F12"/>
    <w:multiLevelType w:val="hybridMultilevel"/>
    <w:tmpl w:val="B2E46C7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6C2E656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7C53FA"/>
    <w:multiLevelType w:val="hybridMultilevel"/>
    <w:tmpl w:val="82405C3E"/>
    <w:lvl w:ilvl="0" w:tplc="DF542F2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>
    <w:nsid w:val="74BC28C9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6F5563E"/>
    <w:multiLevelType w:val="hybridMultilevel"/>
    <w:tmpl w:val="BBBA70D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406F7E"/>
    <w:multiLevelType w:val="hybridMultilevel"/>
    <w:tmpl w:val="29868728"/>
    <w:lvl w:ilvl="0" w:tplc="8F3ED4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3"/>
  </w:num>
  <w:num w:numId="3">
    <w:abstractNumId w:val="32"/>
  </w:num>
  <w:num w:numId="4">
    <w:abstractNumId w:val="35"/>
  </w:num>
  <w:num w:numId="5">
    <w:abstractNumId w:val="33"/>
  </w:num>
  <w:num w:numId="6">
    <w:abstractNumId w:val="9"/>
  </w:num>
  <w:num w:numId="7">
    <w:abstractNumId w:val="18"/>
  </w:num>
  <w:num w:numId="8">
    <w:abstractNumId w:val="1"/>
  </w:num>
  <w:num w:numId="9">
    <w:abstractNumId w:val="22"/>
  </w:num>
  <w:num w:numId="10">
    <w:abstractNumId w:val="30"/>
  </w:num>
  <w:num w:numId="11">
    <w:abstractNumId w:val="29"/>
  </w:num>
  <w:num w:numId="12">
    <w:abstractNumId w:val="2"/>
  </w:num>
  <w:num w:numId="13">
    <w:abstractNumId w:val="34"/>
  </w:num>
  <w:num w:numId="14">
    <w:abstractNumId w:val="6"/>
  </w:num>
  <w:num w:numId="15">
    <w:abstractNumId w:val="12"/>
  </w:num>
  <w:num w:numId="16">
    <w:abstractNumId w:val="17"/>
  </w:num>
  <w:num w:numId="17">
    <w:abstractNumId w:val="5"/>
  </w:num>
  <w:num w:numId="18">
    <w:abstractNumId w:val="16"/>
  </w:num>
  <w:num w:numId="19">
    <w:abstractNumId w:val="24"/>
  </w:num>
  <w:num w:numId="20">
    <w:abstractNumId w:val="37"/>
  </w:num>
  <w:num w:numId="21">
    <w:abstractNumId w:val="13"/>
  </w:num>
  <w:num w:numId="22">
    <w:abstractNumId w:val="11"/>
  </w:num>
  <w:num w:numId="23">
    <w:abstractNumId w:val="8"/>
  </w:num>
  <w:num w:numId="24">
    <w:abstractNumId w:val="23"/>
  </w:num>
  <w:num w:numId="25">
    <w:abstractNumId w:val="25"/>
  </w:num>
  <w:num w:numId="26">
    <w:abstractNumId w:val="36"/>
  </w:num>
  <w:num w:numId="27">
    <w:abstractNumId w:val="0"/>
  </w:num>
  <w:num w:numId="28">
    <w:abstractNumId w:val="10"/>
  </w:num>
  <w:num w:numId="29">
    <w:abstractNumId w:val="21"/>
  </w:num>
  <w:num w:numId="30">
    <w:abstractNumId w:val="4"/>
  </w:num>
  <w:num w:numId="31">
    <w:abstractNumId w:val="27"/>
  </w:num>
  <w:num w:numId="32">
    <w:abstractNumId w:val="7"/>
  </w:num>
  <w:num w:numId="33">
    <w:abstractNumId w:val="38"/>
  </w:num>
  <w:num w:numId="34">
    <w:abstractNumId w:val="19"/>
  </w:num>
  <w:num w:numId="35">
    <w:abstractNumId w:val="14"/>
  </w:num>
  <w:num w:numId="36">
    <w:abstractNumId w:val="28"/>
  </w:num>
  <w:num w:numId="37">
    <w:abstractNumId w:val="31"/>
  </w:num>
  <w:num w:numId="38">
    <w:abstractNumId w:val="15"/>
  </w:num>
  <w:num w:numId="39">
    <w:abstractNumId w:val="20"/>
  </w:num>
  <w:numIdMacAtCleanup w:val="2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E600E8"/>
    <w:rsid w:val="000902E2"/>
    <w:rsid w:val="000F24D7"/>
    <w:rsid w:val="00101543"/>
    <w:rsid w:val="001412ED"/>
    <w:rsid w:val="00183D7F"/>
    <w:rsid w:val="001F048B"/>
    <w:rsid w:val="001F2089"/>
    <w:rsid w:val="00237DA9"/>
    <w:rsid w:val="00281278"/>
    <w:rsid w:val="002A3D3C"/>
    <w:rsid w:val="002B076E"/>
    <w:rsid w:val="002D37D6"/>
    <w:rsid w:val="002E5085"/>
    <w:rsid w:val="0030700C"/>
    <w:rsid w:val="00347793"/>
    <w:rsid w:val="00376865"/>
    <w:rsid w:val="00392A9A"/>
    <w:rsid w:val="0039399C"/>
    <w:rsid w:val="003B0FAC"/>
    <w:rsid w:val="003C0ED0"/>
    <w:rsid w:val="003E18D3"/>
    <w:rsid w:val="00420A96"/>
    <w:rsid w:val="00463352"/>
    <w:rsid w:val="00466346"/>
    <w:rsid w:val="0048249B"/>
    <w:rsid w:val="004A1AEF"/>
    <w:rsid w:val="004A1B22"/>
    <w:rsid w:val="004A60CE"/>
    <w:rsid w:val="004C16D8"/>
    <w:rsid w:val="004C4D13"/>
    <w:rsid w:val="004D42E0"/>
    <w:rsid w:val="004E1B01"/>
    <w:rsid w:val="00504451"/>
    <w:rsid w:val="00547CE8"/>
    <w:rsid w:val="0055110B"/>
    <w:rsid w:val="0056044D"/>
    <w:rsid w:val="005757B4"/>
    <w:rsid w:val="005B3525"/>
    <w:rsid w:val="005E24FC"/>
    <w:rsid w:val="00626281"/>
    <w:rsid w:val="00664CBF"/>
    <w:rsid w:val="006D3428"/>
    <w:rsid w:val="006E0166"/>
    <w:rsid w:val="006E6E10"/>
    <w:rsid w:val="00724AB3"/>
    <w:rsid w:val="007549C1"/>
    <w:rsid w:val="00754A2B"/>
    <w:rsid w:val="0078289C"/>
    <w:rsid w:val="00797531"/>
    <w:rsid w:val="007A4C2C"/>
    <w:rsid w:val="007C44EF"/>
    <w:rsid w:val="007D504F"/>
    <w:rsid w:val="00800141"/>
    <w:rsid w:val="00820912"/>
    <w:rsid w:val="00835A33"/>
    <w:rsid w:val="008434FB"/>
    <w:rsid w:val="008440B2"/>
    <w:rsid w:val="00847E5A"/>
    <w:rsid w:val="0087207A"/>
    <w:rsid w:val="008846BE"/>
    <w:rsid w:val="008B0AE3"/>
    <w:rsid w:val="00931320"/>
    <w:rsid w:val="00955767"/>
    <w:rsid w:val="009D26B5"/>
    <w:rsid w:val="009E2D86"/>
    <w:rsid w:val="00A347F8"/>
    <w:rsid w:val="00A941F9"/>
    <w:rsid w:val="00AC24B5"/>
    <w:rsid w:val="00B00148"/>
    <w:rsid w:val="00B028B8"/>
    <w:rsid w:val="00B1169A"/>
    <w:rsid w:val="00B159E2"/>
    <w:rsid w:val="00B324EF"/>
    <w:rsid w:val="00B40960"/>
    <w:rsid w:val="00BB0722"/>
    <w:rsid w:val="00C83264"/>
    <w:rsid w:val="00CA7ADB"/>
    <w:rsid w:val="00CE4E92"/>
    <w:rsid w:val="00CF0C24"/>
    <w:rsid w:val="00D456E4"/>
    <w:rsid w:val="00D4679B"/>
    <w:rsid w:val="00D54B0F"/>
    <w:rsid w:val="00DB052C"/>
    <w:rsid w:val="00E04B47"/>
    <w:rsid w:val="00E06092"/>
    <w:rsid w:val="00E15494"/>
    <w:rsid w:val="00E36313"/>
    <w:rsid w:val="00E422F6"/>
    <w:rsid w:val="00E47140"/>
    <w:rsid w:val="00E56FD3"/>
    <w:rsid w:val="00E600E8"/>
    <w:rsid w:val="00E62D4C"/>
    <w:rsid w:val="00EF502B"/>
    <w:rsid w:val="00F34BFA"/>
    <w:rsid w:val="00F869AB"/>
    <w:rsid w:val="00FC0E8B"/>
    <w:rsid w:val="00FD0C04"/>
    <w:rsid w:val="00FF7E62"/>
  </w:rsids>
  <m:mathPr>
    <m:mathFont m:val="ArialM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00E8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0E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00E8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3"/>
    <w:uiPriority w:val="99"/>
    <w:rsid w:val="00E600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436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AB170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00E8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00E8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BalloonTextChar3">
    <w:name w:val="Balloon Text Char3"/>
    <w:basedOn w:val="DefaultParagraphFont"/>
    <w:link w:val="BalloonTex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E600E8"/>
    <w:pPr>
      <w:ind w:left="720"/>
      <w:contextualSpacing/>
    </w:pPr>
  </w:style>
  <w:style w:type="paragraph" w:styleId="Header">
    <w:name w:val="header"/>
    <w:basedOn w:val="Normal"/>
    <w:link w:val="HeaderChar"/>
    <w:rsid w:val="00E600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600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600E8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E600E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600E8"/>
  </w:style>
  <w:style w:type="character" w:customStyle="1" w:styleId="CommentTextChar">
    <w:name w:val="Comment Text Char"/>
    <w:basedOn w:val="DefaultParagraphFont"/>
    <w:link w:val="CommentText"/>
    <w:uiPriority w:val="99"/>
    <w:rsid w:val="00E600E8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00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600E8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E60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600E8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qFormat/>
    <w:rsid w:val="00E600E8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rsid w:val="00E600E8"/>
  </w:style>
  <w:style w:type="character" w:customStyle="1" w:styleId="FootnoteTextChar">
    <w:name w:val="Footnote Text Char"/>
    <w:basedOn w:val="DefaultParagraphFont"/>
    <w:link w:val="FootnoteText"/>
    <w:uiPriority w:val="99"/>
    <w:rsid w:val="00E600E8"/>
    <w:rPr>
      <w:rFonts w:ascii="Cambria" w:eastAsia="Times New Roman" w:hAnsi="Cambria" w:cs="Times New Roman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600E8"/>
    <w:rPr>
      <w:rFonts w:ascii="Cambria" w:eastAsia="Times New Roman" w:hAnsi="Cambria" w:cs="Times New Roman"/>
    </w:rPr>
  </w:style>
  <w:style w:type="character" w:styleId="FootnoteReference">
    <w:name w:val="footnote reference"/>
    <w:basedOn w:val="DefaultParagraphFont"/>
    <w:uiPriority w:val="99"/>
    <w:rsid w:val="00E600E8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E600E8"/>
    <w:rPr>
      <w:rFonts w:ascii="Cambria" w:eastAsia="Times New Roma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0">
    <w:name w:val="Balloon Text Char1"/>
    <w:basedOn w:val="DefaultParagraphFont"/>
    <w:uiPriority w:val="99"/>
    <w:semiHidden/>
    <w:rsid w:val="00E600E8"/>
    <w:rPr>
      <w:rFonts w:ascii="Lucida Grande" w:hAnsi="Lucida Grande" w:cs="Times New Roman"/>
      <w:sz w:val="18"/>
      <w:szCs w:val="18"/>
    </w:rPr>
  </w:style>
  <w:style w:type="paragraph" w:customStyle="1" w:styleId="APAHeading2">
    <w:name w:val="APA Heading 2"/>
    <w:basedOn w:val="Heading2"/>
    <w:qFormat/>
    <w:rsid w:val="00E600E8"/>
    <w:pPr>
      <w:spacing w:line="480" w:lineRule="auto"/>
      <w:outlineLvl w:val="0"/>
    </w:pPr>
    <w:rPr>
      <w:rFonts w:ascii="Times New Roman" w:hAnsi="Times New Roman"/>
      <w:i w:val="0"/>
      <w:sz w:val="24"/>
    </w:rPr>
  </w:style>
  <w:style w:type="paragraph" w:customStyle="1" w:styleId="APAHeading1">
    <w:name w:val="APA Heading 1"/>
    <w:basedOn w:val="Heading1"/>
    <w:qFormat/>
    <w:rsid w:val="00E600E8"/>
    <w:pPr>
      <w:spacing w:line="480" w:lineRule="auto"/>
      <w:jc w:val="center"/>
    </w:pPr>
    <w:rPr>
      <w:rFonts w:ascii="Times New Roman" w:hAnsi="Times New Roman"/>
      <w:sz w:val="24"/>
    </w:rPr>
  </w:style>
  <w:style w:type="paragraph" w:customStyle="1" w:styleId="APAHeading3">
    <w:name w:val="APA Heading 3"/>
    <w:qFormat/>
    <w:rsid w:val="00E600E8"/>
    <w:pPr>
      <w:spacing w:before="120" w:after="120" w:line="480" w:lineRule="auto"/>
      <w:ind w:left="720"/>
    </w:pPr>
    <w:rPr>
      <w:rFonts w:ascii="Times New Roman" w:eastAsia="Times New Roman" w:hAnsi="Times New Roman" w:cs="Times New Roman"/>
      <w:b/>
      <w:bCs/>
      <w:iCs/>
      <w:szCs w:val="28"/>
    </w:rPr>
  </w:style>
  <w:style w:type="paragraph" w:customStyle="1" w:styleId="APAheading4">
    <w:name w:val="APA heading 4"/>
    <w:basedOn w:val="APAHeading3"/>
    <w:qFormat/>
    <w:rsid w:val="00E600E8"/>
    <w:pPr>
      <w:ind w:left="11" w:firstLine="556"/>
    </w:pPr>
    <w:rPr>
      <w:i/>
    </w:rPr>
  </w:style>
  <w:style w:type="character" w:customStyle="1" w:styleId="BalloonTextChar20">
    <w:name w:val="Balloon Text Char2"/>
    <w:basedOn w:val="DefaultParagraphFont"/>
    <w:uiPriority w:val="99"/>
    <w:rsid w:val="00E600E8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600E8"/>
    <w:rPr>
      <w:color w:val="0000FF"/>
      <w:u w:val="single"/>
    </w:rPr>
  </w:style>
  <w:style w:type="character" w:customStyle="1" w:styleId="A4">
    <w:name w:val="A4"/>
    <w:uiPriority w:val="99"/>
    <w:rsid w:val="00E600E8"/>
    <w:rPr>
      <w:rFonts w:cs="Avenir LT 35 Light"/>
      <w:color w:val="000000"/>
      <w:sz w:val="26"/>
      <w:szCs w:val="26"/>
    </w:rPr>
  </w:style>
  <w:style w:type="paragraph" w:customStyle="1" w:styleId="Pa0">
    <w:name w:val="Pa0"/>
    <w:basedOn w:val="Normal"/>
    <w:next w:val="Normal"/>
    <w:uiPriority w:val="99"/>
    <w:rsid w:val="00E600E8"/>
    <w:pPr>
      <w:widowControl w:val="0"/>
      <w:autoSpaceDE w:val="0"/>
      <w:autoSpaceDN w:val="0"/>
      <w:adjustRightInd w:val="0"/>
      <w:spacing w:line="241" w:lineRule="atLeast"/>
    </w:pPr>
    <w:rPr>
      <w:rFonts w:ascii="Avenir LT 35 Light" w:eastAsia="Cambria" w:hAnsi="Avenir LT 35 Light"/>
    </w:rPr>
  </w:style>
  <w:style w:type="paragraph" w:styleId="ListParagraph">
    <w:name w:val="List Paragraph"/>
    <w:basedOn w:val="Normal"/>
    <w:uiPriority w:val="34"/>
    <w:qFormat/>
    <w:rsid w:val="00E600E8"/>
    <w:pPr>
      <w:ind w:left="720"/>
      <w:contextualSpacing/>
    </w:pPr>
  </w:style>
  <w:style w:type="paragraph" w:styleId="EndnoteText">
    <w:name w:val="endnote text"/>
    <w:basedOn w:val="Normal"/>
    <w:link w:val="EndnoteTextChar"/>
    <w:rsid w:val="00E15494"/>
  </w:style>
  <w:style w:type="character" w:customStyle="1" w:styleId="EndnoteTextChar">
    <w:name w:val="Endnote Text Char"/>
    <w:basedOn w:val="DefaultParagraphFont"/>
    <w:link w:val="EndnoteText"/>
    <w:rsid w:val="00E15494"/>
    <w:rPr>
      <w:rFonts w:ascii="Cambria" w:eastAsia="Times New Roman" w:hAnsi="Cambria" w:cs="Times New Roman"/>
    </w:rPr>
  </w:style>
  <w:style w:type="character" w:styleId="EndnoteReference">
    <w:name w:val="endnote reference"/>
    <w:basedOn w:val="DefaultParagraphFont"/>
    <w:rsid w:val="00E1549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58</Words>
  <Characters>5465</Characters>
  <Application>Microsoft Macintosh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walski</dc:creator>
  <cp:keywords/>
  <cp:lastModifiedBy>Kristina Kowalski</cp:lastModifiedBy>
  <cp:revision>5</cp:revision>
  <dcterms:created xsi:type="dcterms:W3CDTF">2011-10-31T19:08:00Z</dcterms:created>
  <dcterms:modified xsi:type="dcterms:W3CDTF">2011-11-23T07:17:00Z</dcterms:modified>
</cp:coreProperties>
</file>